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727450"/>
            <wp:effectExtent l="0" t="0" r="4445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SUPPLEMENTARY FIGURE 1</w:t>
      </w:r>
    </w:p>
    <w:p>
      <w:pPr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ROC curves showing the predictive power of th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IIN score compared to a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sing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indicator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in the training set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TIIN score, tumor morphology immune inflammatory nutritional score; 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AAPR, albumin–alkaline phosphatase ratio; AGR, albumin–globulin ratio; albumin–bilirubin (ALBI); ALT, alanine aminotransferase; AST, aspartate aminotransferase; FIB, fibrinogen;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GPR, gamma-glutamyl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transpeptidase-to-platelet ratio; HALP, hemoglobin-albumin-lymphocytes-platelets; MLR, monocyte-to-lymphocyte ratio; NLR, neutrophil-to-lymphocyte ratio; PLR, platelet-to-lymphocyte ratio; PNI, prognostic nutritional index; PT, prothrombin time; SII, systemic immune inflammation index; TBS, tumor burden score; TTV, total tumor volum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lZDA4ZTdlMGU4OTg2OGRiZTg3ZjZhYWIyZWRhMzMifQ=="/>
  </w:docVars>
  <w:rsids>
    <w:rsidRoot w:val="00000000"/>
    <w:rsid w:val="10A726B9"/>
    <w:rsid w:val="71B8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0:45:00Z</dcterms:created>
  <dc:creator>Admin</dc:creator>
  <cp:lastModifiedBy>Haofeng Zhang</cp:lastModifiedBy>
  <dcterms:modified xsi:type="dcterms:W3CDTF">2024-01-17T10:5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F6F55BFE2434928A4B3A6842A4234F1_12</vt:lpwstr>
  </property>
</Properties>
</file>